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62503" w14:textId="77777777" w:rsidR="00253753" w:rsidRPr="00E550EA" w:rsidRDefault="0085769D" w:rsidP="0025375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3</w:t>
      </w:r>
      <w:r w:rsidR="00253753" w:rsidRPr="00E550EA">
        <w:rPr>
          <w:rFonts w:ascii="Times New Roman" w:hAnsi="Times New Roman" w:cs="Times New Roman"/>
          <w:b/>
          <w:lang w:val="en-US"/>
        </w:rPr>
        <w:t xml:space="preserve"> Table. </w:t>
      </w:r>
      <w:r w:rsidR="00862F10" w:rsidRPr="006E27D5">
        <w:rPr>
          <w:rFonts w:ascii="Times New Roman" w:hAnsi="Times New Roman" w:cs="Times New Roman"/>
          <w:b/>
          <w:color w:val="000000"/>
          <w:lang w:val="en-US"/>
        </w:rPr>
        <w:t xml:space="preserve">Goodness of fit </w:t>
      </w:r>
      <w:r w:rsidR="00253753" w:rsidRPr="00E550EA">
        <w:rPr>
          <w:rFonts w:ascii="Times New Roman" w:hAnsi="Times New Roman" w:cs="Times New Roman"/>
          <w:b/>
          <w:lang w:val="en-US"/>
        </w:rPr>
        <w:t xml:space="preserve">of </w:t>
      </w:r>
      <w:r w:rsidR="00253753" w:rsidRPr="00E550EA">
        <w:rPr>
          <w:rFonts w:ascii="Times New Roman" w:hAnsi="Times New Roman" w:cs="Times New Roman"/>
          <w:b/>
          <w:color w:val="000000"/>
          <w:lang w:val="en-US"/>
        </w:rPr>
        <w:t xml:space="preserve">the </w:t>
      </w:r>
      <w:r>
        <w:rPr>
          <w:rFonts w:ascii="Times New Roman" w:hAnsi="Times New Roman" w:cs="Times New Roman"/>
          <w:b/>
          <w:color w:val="000000"/>
          <w:lang w:val="en-US"/>
        </w:rPr>
        <w:t>GAM</w:t>
      </w:r>
      <w:r w:rsidR="00253753" w:rsidRPr="00E550EA">
        <w:rPr>
          <w:rFonts w:ascii="Times New Roman" w:hAnsi="Times New Roman" w:cs="Times New Roman"/>
          <w:b/>
          <w:color w:val="000000"/>
          <w:lang w:val="en-US"/>
        </w:rPr>
        <w:t xml:space="preserve"> models.</w:t>
      </w:r>
    </w:p>
    <w:p w14:paraId="2BE6ADAC" w14:textId="77777777" w:rsidR="00253753" w:rsidRPr="00E550EA" w:rsidRDefault="00253753">
      <w:pPr>
        <w:rPr>
          <w:rFonts w:ascii="Times New Roman" w:hAnsi="Times New Roman" w:cs="Times New Roman"/>
          <w:lang w:val="en-US"/>
        </w:rPr>
      </w:pPr>
    </w:p>
    <w:tbl>
      <w:tblPr>
        <w:tblW w:w="6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2"/>
        <w:gridCol w:w="1300"/>
        <w:gridCol w:w="1300"/>
      </w:tblGrid>
      <w:tr w:rsidR="00041AE8" w:rsidRPr="00041AE8" w14:paraId="348990EE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BA16132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AA079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AE53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Ad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 xml:space="preserve">usted 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</w:p>
        </w:tc>
      </w:tr>
      <w:tr w:rsidR="00041AE8" w:rsidRPr="00041AE8" w14:paraId="6D683D0C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C89DBA5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BC12F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09F9E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041AE8" w:rsidRPr="00041AE8" w14:paraId="5470387C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2FAEE9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A0132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BF2D9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2</w:t>
            </w:r>
          </w:p>
        </w:tc>
      </w:tr>
      <w:tr w:rsidR="00041AE8" w:rsidRPr="00041AE8" w14:paraId="3109FF4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033DC17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8F3F8A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55B3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1</w:t>
            </w:r>
          </w:p>
        </w:tc>
      </w:tr>
      <w:tr w:rsidR="00041AE8" w:rsidRPr="00041AE8" w14:paraId="17C9F72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793825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FC0FE2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A2780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0</w:t>
            </w:r>
          </w:p>
        </w:tc>
      </w:tr>
      <w:tr w:rsidR="00041AE8" w:rsidRPr="00041AE8" w14:paraId="7A23BAB3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A1C2A21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88FC7B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ADD97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3</w:t>
            </w:r>
          </w:p>
        </w:tc>
      </w:tr>
      <w:tr w:rsidR="00041AE8" w:rsidRPr="00041AE8" w14:paraId="7BAB90A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7BE64DB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E2FFAE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9457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23</w:t>
            </w:r>
          </w:p>
        </w:tc>
      </w:tr>
      <w:tr w:rsidR="00041AE8" w:rsidRPr="00041AE8" w14:paraId="76F83253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FD9DC2A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E034C3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50045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041AE8" w:rsidRPr="00041AE8" w14:paraId="59D7FA0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AAFA37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201707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043DA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0</w:t>
            </w:r>
          </w:p>
        </w:tc>
      </w:tr>
      <w:tr w:rsidR="00041AE8" w:rsidRPr="00041AE8" w14:paraId="0F5364D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D9EE349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824913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A4AC7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44</w:t>
            </w:r>
          </w:p>
        </w:tc>
      </w:tr>
      <w:tr w:rsidR="00041AE8" w:rsidRPr="00041AE8" w14:paraId="02CB7A25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D50A749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2E55D0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EF28B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7</w:t>
            </w:r>
          </w:p>
        </w:tc>
      </w:tr>
      <w:tr w:rsidR="00041AE8" w:rsidRPr="00041AE8" w14:paraId="2CD5B58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319810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77F477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A3A91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0</w:t>
            </w:r>
          </w:p>
        </w:tc>
      </w:tr>
      <w:tr w:rsidR="00041AE8" w:rsidRPr="00041AE8" w14:paraId="50E89E43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DA0CDC3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D0278A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B44B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2</w:t>
            </w:r>
          </w:p>
        </w:tc>
      </w:tr>
      <w:tr w:rsidR="00041AE8" w:rsidRPr="00041AE8" w14:paraId="4D5F650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70C5280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EC5AA0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8AAD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5</w:t>
            </w:r>
          </w:p>
        </w:tc>
      </w:tr>
      <w:tr w:rsidR="00041AE8" w:rsidRPr="00041AE8" w14:paraId="1FB1B7BF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FB2C23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D179D7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C2058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8</w:t>
            </w:r>
          </w:p>
        </w:tc>
      </w:tr>
      <w:tr w:rsidR="00041AE8" w:rsidRPr="00041AE8" w14:paraId="55F19432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FE2E3D0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E4AA311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E8A6F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6</w:t>
            </w:r>
          </w:p>
        </w:tc>
      </w:tr>
      <w:tr w:rsidR="00041AE8" w:rsidRPr="00041AE8" w14:paraId="59E970E9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FCF3422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0FBA65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E7773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8</w:t>
            </w:r>
          </w:p>
        </w:tc>
      </w:tr>
      <w:tr w:rsidR="00041AE8" w:rsidRPr="00041AE8" w14:paraId="42C949B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B9D7754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F7C5C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C4614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1</w:t>
            </w:r>
          </w:p>
        </w:tc>
      </w:tr>
      <w:tr w:rsidR="00041AE8" w:rsidRPr="00041AE8" w14:paraId="0320AAA9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F1E43F4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21CA40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8AE3A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58</w:t>
            </w:r>
          </w:p>
        </w:tc>
      </w:tr>
      <w:tr w:rsidR="00041AE8" w:rsidRPr="00041AE8" w14:paraId="182827A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73FC2BB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1E2F4B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912EF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1</w:t>
            </w:r>
          </w:p>
        </w:tc>
      </w:tr>
      <w:tr w:rsidR="00041AE8" w:rsidRPr="00041AE8" w14:paraId="5F455148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78505EE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5416F61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A8FA3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1</w:t>
            </w:r>
          </w:p>
        </w:tc>
      </w:tr>
      <w:tr w:rsidR="00041AE8" w:rsidRPr="00041AE8" w14:paraId="61B92DF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14C14AC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C1B1F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56CBB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0</w:t>
            </w:r>
          </w:p>
        </w:tc>
      </w:tr>
      <w:tr w:rsidR="00041AE8" w:rsidRPr="00041AE8" w14:paraId="190D1417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825CD2E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D3D0CC3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F97BE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2</w:t>
            </w:r>
          </w:p>
        </w:tc>
      </w:tr>
      <w:tr w:rsidR="00041AE8" w:rsidRPr="00041AE8" w14:paraId="5B894430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5C87572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4E6E02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F032A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2</w:t>
            </w:r>
          </w:p>
        </w:tc>
      </w:tr>
      <w:tr w:rsidR="00041AE8" w:rsidRPr="00041AE8" w14:paraId="460749F6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C09CECA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4EDDB1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BC5F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8</w:t>
            </w:r>
          </w:p>
        </w:tc>
      </w:tr>
      <w:tr w:rsidR="00041AE8" w:rsidRPr="00041AE8" w14:paraId="003CEA85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0AD2E1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CF273E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1300B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66</w:t>
            </w:r>
          </w:p>
        </w:tc>
      </w:tr>
      <w:tr w:rsidR="00041AE8" w:rsidRPr="00041AE8" w14:paraId="77DF6260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BFD9F99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E07BAA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4EAC5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5</w:t>
            </w:r>
          </w:p>
        </w:tc>
      </w:tr>
      <w:tr w:rsidR="00041AE8" w:rsidRPr="00041AE8" w14:paraId="4355064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FCE02C5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4D302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E5524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5</w:t>
            </w:r>
          </w:p>
        </w:tc>
      </w:tr>
      <w:tr w:rsidR="00041AE8" w:rsidRPr="00041AE8" w14:paraId="78AB325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FDF3846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7EA4C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44DD9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0</w:t>
            </w:r>
          </w:p>
        </w:tc>
      </w:tr>
      <w:tr w:rsidR="00041AE8" w:rsidRPr="00041AE8" w14:paraId="1B1A205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AB7B38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70615F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44CFB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75</w:t>
            </w:r>
          </w:p>
        </w:tc>
      </w:tr>
      <w:tr w:rsidR="00041AE8" w:rsidRPr="00041AE8" w14:paraId="5127507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45847E8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CB6AFE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478B3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3</w:t>
            </w:r>
          </w:p>
        </w:tc>
      </w:tr>
      <w:tr w:rsidR="00041AE8" w:rsidRPr="00041AE8" w14:paraId="12D9A049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C47566C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y =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) + f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</w:t>
            </w: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CB61FA" w14:textId="77777777" w:rsidR="00041AE8" w:rsidRPr="00041AE8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A674C" w14:textId="77777777" w:rsidR="00041AE8" w:rsidRPr="00041AE8" w:rsidRDefault="00041AE8" w:rsidP="00041A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041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0.85</w:t>
            </w:r>
          </w:p>
        </w:tc>
      </w:tr>
    </w:tbl>
    <w:p w14:paraId="41E6C38C" w14:textId="77777777" w:rsidR="00253753" w:rsidRPr="00E550EA" w:rsidRDefault="00253753">
      <w:pPr>
        <w:rPr>
          <w:rFonts w:ascii="Times New Roman" w:hAnsi="Times New Roman" w:cs="Times New Roman"/>
        </w:rPr>
      </w:pPr>
    </w:p>
    <w:sectPr w:rsidR="00253753" w:rsidRPr="00E550EA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753"/>
    <w:rsid w:val="0003053E"/>
    <w:rsid w:val="00041AE8"/>
    <w:rsid w:val="0006049C"/>
    <w:rsid w:val="000D05AB"/>
    <w:rsid w:val="00253753"/>
    <w:rsid w:val="00590C36"/>
    <w:rsid w:val="0085769D"/>
    <w:rsid w:val="00862F10"/>
    <w:rsid w:val="009D34E0"/>
    <w:rsid w:val="00B176AE"/>
    <w:rsid w:val="00E5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237B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90C36"/>
  </w:style>
  <w:style w:type="paragraph" w:styleId="Textodeglobo">
    <w:name w:val="Balloon Text"/>
    <w:basedOn w:val="Normal"/>
    <w:link w:val="TextodegloboCar"/>
    <w:uiPriority w:val="99"/>
    <w:semiHidden/>
    <w:unhideWhenUsed/>
    <w:rsid w:val="00590C3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0C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90C36"/>
  </w:style>
  <w:style w:type="paragraph" w:styleId="Textodeglobo">
    <w:name w:val="Balloon Text"/>
    <w:basedOn w:val="Normal"/>
    <w:link w:val="TextodegloboCar"/>
    <w:uiPriority w:val="99"/>
    <w:semiHidden/>
    <w:unhideWhenUsed/>
    <w:rsid w:val="00590C3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0C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6</cp:revision>
  <dcterms:created xsi:type="dcterms:W3CDTF">2018-08-27T16:24:00Z</dcterms:created>
  <dcterms:modified xsi:type="dcterms:W3CDTF">2018-10-03T17:28:00Z</dcterms:modified>
</cp:coreProperties>
</file>